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8A7305" w14:textId="1ECF51DA" w:rsidR="00D07981" w:rsidRDefault="00D07981">
      <w:pPr>
        <w:rPr>
          <w:rFonts w:ascii="Times New Roman" w:hAnsi="Times New Roman" w:cs="Times New Roman"/>
          <w:sz w:val="28"/>
          <w:szCs w:val="28"/>
        </w:rPr>
      </w:pPr>
      <w:r w:rsidRPr="00D07981">
        <w:rPr>
          <w:rFonts w:ascii="Times New Roman" w:hAnsi="Times New Roman" w:cs="Times New Roman"/>
          <w:sz w:val="28"/>
          <w:szCs w:val="28"/>
        </w:rPr>
        <w:t>Multimedia appendix 1.</w:t>
      </w:r>
    </w:p>
    <w:p w14:paraId="1283D377" w14:textId="77777777" w:rsidR="00D07981" w:rsidRPr="00D07981" w:rsidRDefault="00D07981">
      <w:pPr>
        <w:rPr>
          <w:rFonts w:ascii="Times New Roman" w:hAnsi="Times New Roman" w:cs="Times New Roman"/>
          <w:sz w:val="28"/>
          <w:szCs w:val="28"/>
        </w:rPr>
      </w:pPr>
    </w:p>
    <w:p w14:paraId="6A0CC04C" w14:textId="16F21132" w:rsidR="00246FC3" w:rsidRDefault="00431972">
      <w:r>
        <w:rPr>
          <w:noProof/>
          <w:lang w:eastAsia="en-GB"/>
        </w:rPr>
        <w:drawing>
          <wp:inline distT="0" distB="0" distL="0" distR="0" wp14:anchorId="64A52D9D" wp14:editId="2FD3DD9E">
            <wp:extent cx="5032375" cy="4797425"/>
            <wp:effectExtent l="0" t="0" r="15875" b="3175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40E224A7-4222-4BC9-8A68-709A6ACBDEA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E07A2FF" w14:textId="77777777" w:rsidR="00431972" w:rsidRPr="0095378E" w:rsidRDefault="00431972" w:rsidP="00431972">
      <w:pPr>
        <w:spacing w:line="480" w:lineRule="auto"/>
        <w:rPr>
          <w:rFonts w:cs="Times New Roman"/>
          <w:i/>
          <w:iCs/>
          <w:szCs w:val="24"/>
        </w:rPr>
      </w:pPr>
      <w:r w:rsidRPr="0095378E">
        <w:rPr>
          <w:rFonts w:cs="Times New Roman"/>
          <w:i/>
          <w:iCs/>
          <w:szCs w:val="24"/>
        </w:rPr>
        <w:t>Figure 7. Percentage of reports per parameter in the web-based application.</w:t>
      </w:r>
    </w:p>
    <w:p w14:paraId="6B90688C" w14:textId="77777777" w:rsidR="00431972" w:rsidRDefault="00431972"/>
    <w:sectPr w:rsidR="004319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972"/>
    <w:rsid w:val="000D0CBD"/>
    <w:rsid w:val="00326767"/>
    <w:rsid w:val="00431972"/>
    <w:rsid w:val="00D07981"/>
    <w:rsid w:val="00D9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C1CE5"/>
  <w15:chartTrackingRefBased/>
  <w15:docId w15:val="{D6A188ED-D52F-48E0-A45A-3F527F625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lld\Downloads\NbrOfReportsPerParameter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pie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F0A4-4C1A-AE50-C0C1F871C166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F0A4-4C1A-AE50-C0C1F871C166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F0A4-4C1A-AE50-C0C1F871C166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F0A4-4C1A-AE50-C0C1F871C166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F0A4-4C1A-AE50-C0C1F871C166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F0A4-4C1A-AE50-C0C1F871C166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F0A4-4C1A-AE50-C0C1F871C166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F0A4-4C1A-AE50-C0C1F871C166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F0A4-4C1A-AE50-C0C1F871C166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F0A4-4C1A-AE50-C0C1F871C166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F0A4-4C1A-AE50-C0C1F871C166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7-F0A4-4C1A-AE50-C0C1F871C166}"/>
              </c:ext>
            </c:extLst>
          </c:dPt>
          <c:dLbls>
            <c:spPr>
              <a:solidFill>
                <a:sysClr val="window" lastClr="FFFFFF"/>
              </a:solidFill>
              <a:ln>
                <a:solidFill>
                  <a:sysClr val="windowText" lastClr="000000">
                    <a:lumMod val="25000"/>
                    <a:lumOff val="75000"/>
                  </a:sysClr>
                </a:solidFill>
              </a:ln>
              <a:effectLst/>
            </c:spPr>
            <c:txPr>
              <a:bodyPr rot="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1"/>
            <c:showSerName val="0"/>
            <c:showPercent val="1"/>
            <c:showBubbleSize val="0"/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wedgeRectCallout">
                    <a:avLst/>
                  </a:prstGeom>
                  <a:noFill/>
                  <a:ln>
                    <a:noFill/>
                  </a:ln>
                </c15:spPr>
              </c:ext>
            </c:extLst>
          </c:dLbls>
          <c:cat>
            <c:strRef>
              <c:f>Sheet1!$B$1:$M$1</c:f>
              <c:strCache>
                <c:ptCount val="12"/>
                <c:pt idx="0">
                  <c:v>Waist circumference</c:v>
                </c:pt>
                <c:pt idx="1">
                  <c:v>Blood pressure</c:v>
                </c:pt>
                <c:pt idx="2">
                  <c:v>Body weight</c:v>
                </c:pt>
                <c:pt idx="3">
                  <c:v>Consumption of sweets</c:v>
                </c:pt>
                <c:pt idx="4">
                  <c:v>Consumption of fish</c:v>
                </c:pt>
                <c:pt idx="5">
                  <c:v>Consumption of vegetables</c:v>
                </c:pt>
                <c:pt idx="6">
                  <c:v>Intake of nitroglycerin</c:v>
                </c:pt>
                <c:pt idx="7">
                  <c:v>Physical activity</c:v>
                </c:pt>
                <c:pt idx="8">
                  <c:v>Pulse</c:v>
                </c:pt>
                <c:pt idx="9">
                  <c:v>Smoking</c:v>
                </c:pt>
                <c:pt idx="10">
                  <c:v>Self-rated health</c:v>
                </c:pt>
                <c:pt idx="11">
                  <c:v>Intake of medication</c:v>
                </c:pt>
              </c:strCache>
            </c:strRef>
          </c:cat>
          <c:val>
            <c:numRef>
              <c:f>Sheet1!$B$2:$M$2</c:f>
              <c:numCache>
                <c:formatCode>General</c:formatCode>
                <c:ptCount val="12"/>
                <c:pt idx="0">
                  <c:v>1298</c:v>
                </c:pt>
                <c:pt idx="1">
                  <c:v>2681</c:v>
                </c:pt>
                <c:pt idx="2">
                  <c:v>2411</c:v>
                </c:pt>
                <c:pt idx="3">
                  <c:v>4993</c:v>
                </c:pt>
                <c:pt idx="4">
                  <c:v>5758</c:v>
                </c:pt>
                <c:pt idx="5">
                  <c:v>7570</c:v>
                </c:pt>
                <c:pt idx="6">
                  <c:v>158</c:v>
                </c:pt>
                <c:pt idx="7">
                  <c:v>6138</c:v>
                </c:pt>
                <c:pt idx="8">
                  <c:v>3309</c:v>
                </c:pt>
                <c:pt idx="9">
                  <c:v>637</c:v>
                </c:pt>
                <c:pt idx="10">
                  <c:v>5078</c:v>
                </c:pt>
                <c:pt idx="11">
                  <c:v>77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8-F0A4-4C1A-AE50-C0C1F871C16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0"/>
        </c:dLbls>
        <c:firstSliceAng val="0"/>
      </c:pie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</Words>
  <Characters>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dóra Ögmundsdottir Michelsen</dc:creator>
  <cp:keywords/>
  <dc:description/>
  <cp:lastModifiedBy>Halldóra Ögmundsdottir Michelsen</cp:lastModifiedBy>
  <cp:revision>2</cp:revision>
  <dcterms:created xsi:type="dcterms:W3CDTF">2021-02-08T08:45:00Z</dcterms:created>
  <dcterms:modified xsi:type="dcterms:W3CDTF">2021-02-08T09:36:00Z</dcterms:modified>
</cp:coreProperties>
</file>